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989DD" w14:textId="77777777" w:rsidR="00893CF0" w:rsidRPr="00DE4DF8" w:rsidRDefault="00893CF0" w:rsidP="00893CF0">
      <w:pPr>
        <w:spacing w:line="480" w:lineRule="auto"/>
        <w:rPr>
          <w:rFonts w:cstheme="minorHAnsi"/>
          <w:b/>
          <w:sz w:val="22"/>
          <w:szCs w:val="22"/>
          <w:lang w:val="en-GB"/>
        </w:rPr>
      </w:pPr>
    </w:p>
    <w:tbl>
      <w:tblPr>
        <w:tblW w:w="466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55"/>
        <w:gridCol w:w="1879"/>
        <w:gridCol w:w="1134"/>
      </w:tblGrid>
      <w:tr w:rsidR="00893CF0" w:rsidRPr="00DE4DF8" w14:paraId="39A259F2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D973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DE4DF8">
              <w:rPr>
                <w:rFonts w:cs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4D56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DE4DF8">
              <w:rPr>
                <w:rFonts w:cstheme="minorHAnsi"/>
                <w:b/>
                <w:bCs/>
                <w:sz w:val="22"/>
                <w:szCs w:val="22"/>
              </w:rPr>
              <w:t>foldchange</w:t>
            </w:r>
            <w:proofErr w:type="spellEnd"/>
            <w:r w:rsidRPr="00DE4DF8">
              <w:rPr>
                <w:rFonts w:cstheme="minorHAnsi"/>
                <w:b/>
                <w:bCs/>
                <w:sz w:val="22"/>
                <w:szCs w:val="22"/>
              </w:rPr>
              <w:t xml:space="preserve"> (log2FC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C05AB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DE4DF8">
              <w:rPr>
                <w:rFonts w:cstheme="minorHAnsi"/>
                <w:b/>
                <w:bCs/>
                <w:sz w:val="22"/>
                <w:szCs w:val="22"/>
              </w:rPr>
              <w:t>p-</w:t>
            </w:r>
            <w:proofErr w:type="spellStart"/>
            <w:r w:rsidRPr="00DE4DF8">
              <w:rPr>
                <w:rFonts w:cstheme="minorHAnsi"/>
                <w:b/>
                <w:bCs/>
                <w:sz w:val="22"/>
                <w:szCs w:val="22"/>
              </w:rPr>
              <w:t>value</w:t>
            </w:r>
            <w:proofErr w:type="spellEnd"/>
          </w:p>
        </w:tc>
      </w:tr>
      <w:tr w:rsidR="00893CF0" w:rsidRPr="00DE4DF8" w14:paraId="1164BD56" w14:textId="77777777" w:rsidTr="00C56603">
        <w:trPr>
          <w:trHeight w:val="262"/>
        </w:trPr>
        <w:tc>
          <w:tcPr>
            <w:tcW w:w="165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1772D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TRR1</w:t>
            </w:r>
          </w:p>
        </w:tc>
        <w:tc>
          <w:tcPr>
            <w:tcW w:w="18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5C028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8,4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98AF6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73E-05</w:t>
            </w:r>
          </w:p>
        </w:tc>
      </w:tr>
      <w:tr w:rsidR="00893CF0" w:rsidRPr="00DE4DF8" w14:paraId="7E7500B3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0480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CPR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8592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15635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17E-03</w:t>
            </w:r>
          </w:p>
        </w:tc>
      </w:tr>
      <w:tr w:rsidR="00893CF0" w:rsidRPr="00DE4DF8" w14:paraId="59B7FDBF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BDDF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YHB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9151E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BD21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95E-03</w:t>
            </w:r>
          </w:p>
        </w:tc>
      </w:tr>
      <w:tr w:rsidR="00893CF0" w:rsidRPr="00DE4DF8" w14:paraId="177B1AAE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E5B3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LIA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CE8E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6,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F9CB1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08E-03</w:t>
            </w:r>
          </w:p>
        </w:tc>
      </w:tr>
      <w:tr w:rsidR="00893CF0" w:rsidRPr="00DE4DF8" w14:paraId="4A0EE9D3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B39A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GDH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FE7ED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5,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15FA4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84E-03</w:t>
            </w:r>
          </w:p>
        </w:tc>
      </w:tr>
      <w:tr w:rsidR="00893CF0" w:rsidRPr="00DE4DF8" w14:paraId="1CD79A96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15ED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RVS16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EE983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0F3D8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89E-03</w:t>
            </w:r>
          </w:p>
        </w:tc>
      </w:tr>
      <w:tr w:rsidR="00893CF0" w:rsidRPr="00DE4DF8" w14:paraId="49DA91B6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21C6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CDC2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744F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DE3D8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5,78E-03</w:t>
            </w:r>
          </w:p>
        </w:tc>
      </w:tr>
      <w:tr w:rsidR="00893CF0" w:rsidRPr="00DE4DF8" w14:paraId="660AE4DF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CE75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PAB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1391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8185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8,97E-03</w:t>
            </w:r>
          </w:p>
        </w:tc>
      </w:tr>
      <w:tr w:rsidR="00893CF0" w:rsidRPr="00DE4DF8" w14:paraId="6A808A62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B375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TMA19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7203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C5B8A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01E-02</w:t>
            </w:r>
          </w:p>
        </w:tc>
      </w:tr>
      <w:tr w:rsidR="00893CF0" w:rsidRPr="00DE4DF8" w14:paraId="2A2068FE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B5DB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PUB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26DC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91466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06E-02</w:t>
            </w:r>
          </w:p>
        </w:tc>
      </w:tr>
      <w:tr w:rsidR="00893CF0" w:rsidRPr="00DE4DF8" w14:paraId="0EE600FD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8AD3E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RCK2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FC9E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9EBC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12E-02</w:t>
            </w:r>
          </w:p>
        </w:tc>
      </w:tr>
      <w:tr w:rsidR="00893CF0" w:rsidRPr="00DE4DF8" w14:paraId="6E02D4C8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B464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SEC53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528F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0330A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33E-02</w:t>
            </w:r>
          </w:p>
        </w:tc>
      </w:tr>
      <w:tr w:rsidR="00893CF0" w:rsidRPr="00DE4DF8" w14:paraId="0F2AB6A6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E7CD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ENO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E9A15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0625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38E-02</w:t>
            </w:r>
          </w:p>
        </w:tc>
      </w:tr>
      <w:tr w:rsidR="00893CF0" w:rsidRPr="00DE4DF8" w14:paraId="28E87A84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DC5C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APA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94C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5,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E3BCA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48E-02</w:t>
            </w:r>
          </w:p>
        </w:tc>
      </w:tr>
      <w:tr w:rsidR="00893CF0" w:rsidRPr="00DE4DF8" w14:paraId="03D1D7EF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0F463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TOM70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C8363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9258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48E-02</w:t>
            </w:r>
          </w:p>
        </w:tc>
      </w:tr>
      <w:tr w:rsidR="00893CF0" w:rsidRPr="00DE4DF8" w14:paraId="4279BF42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5932A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ROD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B739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E770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1,69E-02</w:t>
            </w:r>
          </w:p>
        </w:tc>
      </w:tr>
      <w:tr w:rsidR="00893CF0" w:rsidRPr="00DE4DF8" w14:paraId="3137C26E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B24C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RSC8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1CBE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E8A2D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10E-02</w:t>
            </w:r>
          </w:p>
        </w:tc>
      </w:tr>
      <w:tr w:rsidR="00893CF0" w:rsidRPr="00DE4DF8" w14:paraId="71D92A79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AC6E2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ALD4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AC88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3D4D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50E-02</w:t>
            </w:r>
          </w:p>
        </w:tc>
      </w:tr>
      <w:tr w:rsidR="00893CF0" w:rsidRPr="00DE4DF8" w14:paraId="5B5CD477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F533A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GLN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8A7DF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CDAA6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75E-02</w:t>
            </w:r>
          </w:p>
        </w:tc>
      </w:tr>
      <w:tr w:rsidR="00893CF0" w:rsidRPr="00DE4DF8" w14:paraId="7ACA234D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C1F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BAT2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9179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6C041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32E-02</w:t>
            </w:r>
          </w:p>
        </w:tc>
      </w:tr>
      <w:tr w:rsidR="00893CF0" w:rsidRPr="00DE4DF8" w14:paraId="2878AB5D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28D3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ENO2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F733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437B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58E-02</w:t>
            </w:r>
          </w:p>
        </w:tc>
      </w:tr>
      <w:tr w:rsidR="00893CF0" w:rsidRPr="00DE4DF8" w14:paraId="0E026167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2D4EB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GLN4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F15CF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48942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79E-02</w:t>
            </w:r>
          </w:p>
        </w:tc>
      </w:tr>
      <w:tr w:rsidR="00893CF0" w:rsidRPr="00DE4DF8" w14:paraId="616BFBC1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5748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SSE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414B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C573F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00E-02</w:t>
            </w:r>
          </w:p>
        </w:tc>
      </w:tr>
      <w:tr w:rsidR="00893CF0" w:rsidRPr="00DE4DF8" w14:paraId="371C583D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5FC4D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lastRenderedPageBreak/>
              <w:t>FAA4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CB9A4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A8DB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27E-02</w:t>
            </w:r>
          </w:p>
        </w:tc>
      </w:tr>
      <w:tr w:rsidR="00893CF0" w:rsidRPr="00DE4DF8" w14:paraId="6624C3E2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1E81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ALA1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087BB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C335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37E-02</w:t>
            </w:r>
          </w:p>
        </w:tc>
      </w:tr>
      <w:tr w:rsidR="00893CF0" w:rsidRPr="00DE4DF8" w14:paraId="0468581E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BAA3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MCM4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DD626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D454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46E-02</w:t>
            </w:r>
          </w:p>
        </w:tc>
      </w:tr>
      <w:tr w:rsidR="00893CF0" w:rsidRPr="00DE4DF8" w14:paraId="57F9262F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32C4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TIF5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D6810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E0601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68E-02</w:t>
            </w:r>
          </w:p>
        </w:tc>
      </w:tr>
      <w:tr w:rsidR="00893CF0" w:rsidRPr="00DE4DF8" w14:paraId="2F9FEEAB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AC06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UBC4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3F56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2,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A3CEB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73E-02</w:t>
            </w:r>
          </w:p>
        </w:tc>
      </w:tr>
      <w:tr w:rsidR="00893CF0" w:rsidRPr="00DE4DF8" w14:paraId="2DFCA6C3" w14:textId="77777777" w:rsidTr="00C56603">
        <w:trPr>
          <w:trHeight w:val="262"/>
        </w:trPr>
        <w:tc>
          <w:tcPr>
            <w:tcW w:w="16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F428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VTC2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A7ACC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3,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5BCE7" w14:textId="77777777" w:rsidR="00893CF0" w:rsidRPr="00DE4DF8" w:rsidRDefault="00893CF0" w:rsidP="00C56603">
            <w:pPr>
              <w:spacing w:line="480" w:lineRule="auto"/>
              <w:rPr>
                <w:rFonts w:cstheme="minorHAnsi"/>
                <w:bCs/>
                <w:sz w:val="22"/>
                <w:szCs w:val="22"/>
              </w:rPr>
            </w:pPr>
            <w:r w:rsidRPr="00DE4DF8">
              <w:rPr>
                <w:rFonts w:cstheme="minorHAnsi"/>
                <w:bCs/>
                <w:sz w:val="22"/>
                <w:szCs w:val="22"/>
              </w:rPr>
              <w:t>4,84E-02</w:t>
            </w:r>
          </w:p>
        </w:tc>
      </w:tr>
    </w:tbl>
    <w:p w14:paraId="446B9754" w14:textId="77777777" w:rsidR="00B95ECD" w:rsidRDefault="00000000"/>
    <w:sectPr w:rsidR="00B95E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F0"/>
    <w:rsid w:val="00223E5C"/>
    <w:rsid w:val="003F59FE"/>
    <w:rsid w:val="00893CF0"/>
    <w:rsid w:val="008E736E"/>
    <w:rsid w:val="00E57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78B54"/>
  <w15:chartTrackingRefBased/>
  <w15:docId w15:val="{4DCC6F3B-187D-4A43-A62D-208263DA1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3C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509</Characters>
  <Application>Microsoft Office Word</Application>
  <DocSecurity>0</DocSecurity>
  <Lines>4</Lines>
  <Paragraphs>1</Paragraphs>
  <ScaleCrop>false</ScaleCrop>
  <Company>PLUS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nerthaler Mark</dc:creator>
  <cp:keywords/>
  <dc:description/>
  <cp:lastModifiedBy>Rinnerthaler Mark</cp:lastModifiedBy>
  <cp:revision>1</cp:revision>
  <dcterms:created xsi:type="dcterms:W3CDTF">2023-07-03T13:37:00Z</dcterms:created>
  <dcterms:modified xsi:type="dcterms:W3CDTF">2023-07-03T13:37:00Z</dcterms:modified>
</cp:coreProperties>
</file>